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1EBCD" w14:textId="77777777" w:rsidR="002F50D7" w:rsidRDefault="002F50D7" w:rsidP="002F50D7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F1EBDD" wp14:editId="0702C68A">
                <wp:simplePos x="0" y="0"/>
                <wp:positionH relativeFrom="column">
                  <wp:posOffset>-581025</wp:posOffset>
                </wp:positionH>
                <wp:positionV relativeFrom="paragraph">
                  <wp:posOffset>-361950</wp:posOffset>
                </wp:positionV>
                <wp:extent cx="6809849" cy="9345185"/>
                <wp:effectExtent l="0" t="0" r="0" b="889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9849" cy="9345184"/>
                          <a:chOff x="0" y="0"/>
                          <a:chExt cx="6809849" cy="9345184"/>
                        </a:xfrm>
                      </wpg:grpSpPr>
                      <wpg:grpSp>
                        <wpg:cNvPr id="45" name="Group 45"/>
                        <wpg:cNvGrpSpPr>
                          <a:grpSpLocks noChangeAspect="1"/>
                        </wpg:cNvGrpSpPr>
                        <wpg:grpSpPr>
                          <a:xfrm>
                            <a:off x="171450" y="0"/>
                            <a:ext cx="6638399" cy="9345184"/>
                            <a:chOff x="0" y="230"/>
                            <a:chExt cx="7377429" cy="10383693"/>
                          </a:xfrm>
                        </wpg:grpSpPr>
                        <pic:pic xmlns:pic="http://schemas.openxmlformats.org/drawingml/2006/picture">
                          <pic:nvPicPr>
                            <pic:cNvPr id="46" name="Picture 4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189450"/>
                              <a:ext cx="7369809" cy="5194473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7" name="Picture 4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620" y="230"/>
                              <a:ext cx="7369809" cy="5194473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79" name="Text Box 79"/>
                        <wps:cNvSpPr txBox="1"/>
                        <wps:spPr>
                          <a:xfrm>
                            <a:off x="76200" y="219075"/>
                            <a:ext cx="327660" cy="586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F1EBE9" w14:textId="77777777" w:rsidR="002F50D7" w:rsidRPr="00363746" w:rsidRDefault="002F50D7" w:rsidP="002F50D7">
                              <w:pPr>
                                <w:rPr>
                                  <w:b/>
                                  <w:sz w:val="48"/>
                                </w:rPr>
                              </w:pPr>
                              <w:r w:rsidRPr="00363746">
                                <w:rPr>
                                  <w:b/>
                                  <w:sz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Text Box 80"/>
                        <wps:cNvSpPr txBox="1"/>
                        <wps:spPr>
                          <a:xfrm>
                            <a:off x="0" y="4905375"/>
                            <a:ext cx="327660" cy="586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F1EBEA" w14:textId="77777777" w:rsidR="002F50D7" w:rsidRPr="00363746" w:rsidRDefault="002F50D7" w:rsidP="002F50D7">
                              <w:pPr>
                                <w:rPr>
                                  <w:b/>
                                  <w:sz w:val="48"/>
                                </w:rPr>
                              </w:pPr>
                              <w:r>
                                <w:rPr>
                                  <w:b/>
                                  <w:sz w:val="4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F1EBDD" id="Group 9" o:spid="_x0000_s1026" style="position:absolute;margin-left:-45.75pt;margin-top:-28.5pt;width:536.2pt;height:735.85pt;z-index:251659264;mso-height-relative:margin" coordsize="68098,934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">
                <v:group id="Group 45" o:spid="_x0000_s1027" style="position:absolute;left:1714;width:66384;height:93451" coordorigin=",2" coordsize="73774,103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o:lock v:ext="edit" aspectratio="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6" o:spid="_x0000_s1028" type="#_x0000_t75" style="position:absolute;top:51894;width:73698;height:519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">
                    <v:imagedata r:id="rId6" o:title=""/>
                    <v:path arrowok="t"/>
                  </v:shape>
                  <v:shape id="Picture 47" o:spid="_x0000_s1029" type="#_x0000_t75" style="position:absolute;left:76;top:2;width:73698;height:519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">
                    <v:imagedata r:id="rId7" o:title="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9" o:spid="_x0000_s1030" type="#_x0000_t202" style="position:absolute;left:762;top:2190;width:3276;height:5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" fillcolor="white [3201]" stroked="f" strokeweight=".5pt">
                  <v:textbox>
                    <w:txbxContent>
                      <w:p w14:paraId="48F1EBE9" w14:textId="77777777" w:rsidR="002F50D7" w:rsidRPr="00363746" w:rsidRDefault="002F50D7" w:rsidP="002F50D7">
                        <w:pPr>
                          <w:rPr>
                            <w:b/>
                            <w:sz w:val="48"/>
                          </w:rPr>
                        </w:pPr>
                        <w:r w:rsidRPr="00363746">
                          <w:rPr>
                            <w:b/>
                            <w:sz w:val="48"/>
                          </w:rPr>
                          <w:t>A</w:t>
                        </w:r>
                      </w:p>
                    </w:txbxContent>
                  </v:textbox>
                </v:shape>
                <v:shape id="Text Box 80" o:spid="_x0000_s1031" type="#_x0000_t202" style="position:absolute;top:49053;width:3276;height:5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" fillcolor="white [3201]" stroked="f" strokeweight=".5pt">
                  <v:textbox>
                    <w:txbxContent>
                      <w:p w14:paraId="48F1EBEA" w14:textId="77777777" w:rsidR="002F50D7" w:rsidRPr="00363746" w:rsidRDefault="002F50D7" w:rsidP="002F50D7">
                        <w:pPr>
                          <w:rPr>
                            <w:b/>
                            <w:sz w:val="48"/>
                          </w:rPr>
                        </w:pPr>
                        <w:r>
                          <w:rPr>
                            <w:b/>
                            <w:sz w:val="4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t>Supplementary Figure 1</w:t>
      </w:r>
    </w:p>
    <w:p w14:paraId="48F1EBCE" w14:textId="77777777" w:rsidR="002F50D7" w:rsidRDefault="002F50D7" w:rsidP="002F50D7"/>
    <w:p w14:paraId="48F1EBCF" w14:textId="77777777" w:rsidR="002F50D7" w:rsidRDefault="002F50D7" w:rsidP="002F50D7"/>
    <w:p w14:paraId="48F1EBD0" w14:textId="77777777" w:rsidR="002F50D7" w:rsidRDefault="002F50D7" w:rsidP="002F50D7">
      <w:r>
        <w:br w:type="page"/>
      </w:r>
    </w:p>
    <w:p w14:paraId="48F1EBD1" w14:textId="77777777" w:rsidR="002F50D7" w:rsidRDefault="002F50D7" w:rsidP="002F50D7"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8F1EBDF" wp14:editId="13E61E4C">
                <wp:simplePos x="0" y="0"/>
                <wp:positionH relativeFrom="column">
                  <wp:posOffset>-333375</wp:posOffset>
                </wp:positionH>
                <wp:positionV relativeFrom="paragraph">
                  <wp:posOffset>-419100</wp:posOffset>
                </wp:positionV>
                <wp:extent cx="6731727" cy="9359998"/>
                <wp:effectExtent l="0" t="0" r="0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1726" cy="9359998"/>
                          <a:chOff x="0" y="0"/>
                          <a:chExt cx="6731726" cy="9359998"/>
                        </a:xfrm>
                      </wpg:grpSpPr>
                      <wpg:grpSp>
                        <wpg:cNvPr id="48" name="Group 48"/>
                        <wpg:cNvGrpSpPr>
                          <a:grpSpLocks noChangeAspect="1"/>
                        </wpg:cNvGrpSpPr>
                        <wpg:grpSpPr>
                          <a:xfrm>
                            <a:off x="95251" y="0"/>
                            <a:ext cx="6636475" cy="9359998"/>
                            <a:chOff x="951" y="0"/>
                            <a:chExt cx="7372751" cy="10401298"/>
                          </a:xfrm>
                        </wpg:grpSpPr>
                        <pic:pic xmlns:pic="http://schemas.openxmlformats.org/drawingml/2006/picture">
                          <pic:nvPicPr>
                            <pic:cNvPr id="49" name="Picture 4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187" y="0"/>
                              <a:ext cx="7372515" cy="5198744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0" name="Picture 5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51" y="5204459"/>
                              <a:ext cx="7369812" cy="5196839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81" name="Text Box 81"/>
                        <wps:cNvSpPr txBox="1"/>
                        <wps:spPr>
                          <a:xfrm>
                            <a:off x="9525" y="228600"/>
                            <a:ext cx="327660" cy="586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F1EBEB" w14:textId="77777777" w:rsidR="002F50D7" w:rsidRPr="00363746" w:rsidRDefault="002F50D7" w:rsidP="002F50D7">
                              <w:pPr>
                                <w:rPr>
                                  <w:b/>
                                  <w:sz w:val="48"/>
                                </w:rPr>
                              </w:pPr>
                              <w:r>
                                <w:rPr>
                                  <w:b/>
                                  <w:sz w:val="4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Text Box 82"/>
                        <wps:cNvSpPr txBox="1"/>
                        <wps:spPr>
                          <a:xfrm>
                            <a:off x="0" y="4886325"/>
                            <a:ext cx="327660" cy="586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F1EBEC" w14:textId="77777777" w:rsidR="002F50D7" w:rsidRPr="00363746" w:rsidRDefault="002F50D7" w:rsidP="002F50D7">
                              <w:pPr>
                                <w:rPr>
                                  <w:b/>
                                  <w:sz w:val="48"/>
                                </w:rPr>
                              </w:pPr>
                              <w:r>
                                <w:rPr>
                                  <w:b/>
                                  <w:sz w:val="48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F1EBDF" id="Group 11" o:spid="_x0000_s1032" style="position:absolute;margin-left:-26.25pt;margin-top:-33pt;width:530.05pt;height:737pt;z-index:251660288" coordsize="67317,935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">
                <v:group id="Group 48" o:spid="_x0000_s1033" style="position:absolute;left:952;width:66365;height:93599" coordorigin="9" coordsize="73727,104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o:lock v:ext="edit" aspectratio="t"/>
                  <v:shape id="Picture 49" o:spid="_x0000_s1034" type="#_x0000_t75" style="position:absolute;left:11;width:73726;height:519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">
                    <v:imagedata r:id="rId10" o:title=""/>
                    <v:path arrowok="t"/>
                  </v:shape>
                  <v:shape id="Picture 50" o:spid="_x0000_s1035" type="#_x0000_t75" style="position:absolute;left:9;top:52044;width:73698;height:519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">
                    <v:imagedata r:id="rId11" o:title=""/>
                    <v:path arrowok="t"/>
                  </v:shape>
                </v:group>
                <v:shape id="Text Box 81" o:spid="_x0000_s1036" type="#_x0000_t202" style="position:absolute;left:95;top:2286;width:3276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" fillcolor="white [3201]" stroked="f" strokeweight=".5pt">
                  <v:textbox>
                    <w:txbxContent>
                      <w:p w14:paraId="48F1EBEB" w14:textId="77777777" w:rsidR="002F50D7" w:rsidRPr="00363746" w:rsidRDefault="002F50D7" w:rsidP="002F50D7">
                        <w:pPr>
                          <w:rPr>
                            <w:b/>
                            <w:sz w:val="48"/>
                          </w:rPr>
                        </w:pPr>
                        <w:r>
                          <w:rPr>
                            <w:b/>
                            <w:sz w:val="48"/>
                          </w:rPr>
                          <w:t>C</w:t>
                        </w:r>
                      </w:p>
                    </w:txbxContent>
                  </v:textbox>
                </v:shape>
                <v:shape id="Text Box 82" o:spid="_x0000_s1037" type="#_x0000_t202" style="position:absolute;top:48863;width:3276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" fillcolor="white [3201]" stroked="f" strokeweight=".5pt">
                  <v:textbox>
                    <w:txbxContent>
                      <w:p w14:paraId="48F1EBEC" w14:textId="77777777" w:rsidR="002F50D7" w:rsidRPr="00363746" w:rsidRDefault="002F50D7" w:rsidP="002F50D7">
                        <w:pPr>
                          <w:rPr>
                            <w:b/>
                            <w:sz w:val="48"/>
                          </w:rPr>
                        </w:pPr>
                        <w:r>
                          <w:rPr>
                            <w:b/>
                            <w:sz w:val="48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8F1EBD2" w14:textId="77777777" w:rsidR="002F50D7" w:rsidRDefault="002F50D7" w:rsidP="002F50D7">
      <w:r>
        <w:br w:type="page"/>
      </w:r>
    </w:p>
    <w:p w14:paraId="48F1EBD3" w14:textId="77777777" w:rsidR="002F50D7" w:rsidRDefault="002F50D7" w:rsidP="002F50D7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8F1EBE1" wp14:editId="07359007">
                <wp:simplePos x="0" y="0"/>
                <wp:positionH relativeFrom="column">
                  <wp:posOffset>-476250</wp:posOffset>
                </wp:positionH>
                <wp:positionV relativeFrom="paragraph">
                  <wp:posOffset>-400050</wp:posOffset>
                </wp:positionV>
                <wp:extent cx="6744447" cy="9377544"/>
                <wp:effectExtent l="0" t="0" r="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4446" cy="9377544"/>
                          <a:chOff x="0" y="0"/>
                          <a:chExt cx="6744446" cy="9377544"/>
                        </a:xfrm>
                      </wpg:grpSpPr>
                      <wpg:grpSp>
                        <wpg:cNvPr id="51" name="Group 51"/>
                        <wpg:cNvGrpSpPr>
                          <a:grpSpLocks noChangeAspect="1"/>
                        </wpg:cNvGrpSpPr>
                        <wpg:grpSpPr>
                          <a:xfrm>
                            <a:off x="95250" y="0"/>
                            <a:ext cx="6649196" cy="9377544"/>
                            <a:chOff x="1" y="251"/>
                            <a:chExt cx="7390126" cy="10421114"/>
                          </a:xfrm>
                        </wpg:grpSpPr>
                        <pic:pic xmlns:pic="http://schemas.openxmlformats.org/drawingml/2006/picture">
                          <pic:nvPicPr>
                            <pic:cNvPr id="52" name="Picture 5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" y="251"/>
                              <a:ext cx="7390126" cy="520903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3" name="Picture 5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" y="5212330"/>
                              <a:ext cx="7390126" cy="520903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83" name="Text Box 83"/>
                        <wps:cNvSpPr txBox="1"/>
                        <wps:spPr>
                          <a:xfrm>
                            <a:off x="0" y="257175"/>
                            <a:ext cx="327660" cy="586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F1EBED" w14:textId="77777777" w:rsidR="002F50D7" w:rsidRPr="00363746" w:rsidRDefault="002F50D7" w:rsidP="002F50D7">
                              <w:pPr>
                                <w:rPr>
                                  <w:b/>
                                  <w:sz w:val="48"/>
                                </w:rPr>
                              </w:pPr>
                              <w:r>
                                <w:rPr>
                                  <w:b/>
                                  <w:sz w:val="48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Text Box 84"/>
                        <wps:cNvSpPr txBox="1"/>
                        <wps:spPr>
                          <a:xfrm>
                            <a:off x="0" y="4943475"/>
                            <a:ext cx="327660" cy="586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F1EBEE" w14:textId="77777777" w:rsidR="002F50D7" w:rsidRPr="00363746" w:rsidRDefault="002F50D7" w:rsidP="002F50D7">
                              <w:pPr>
                                <w:rPr>
                                  <w:b/>
                                  <w:sz w:val="48"/>
                                </w:rPr>
                              </w:pPr>
                              <w:r>
                                <w:rPr>
                                  <w:b/>
                                  <w:sz w:val="48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F1EBE1" id="Group 12" o:spid="_x0000_s1038" style="position:absolute;margin-left:-37.5pt;margin-top:-31.5pt;width:531.05pt;height:738.4pt;z-index:251661312" coordsize="67444,937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">
                <v:group id="Group 51" o:spid="_x0000_s1039" style="position:absolute;left:952;width:66492;height:93775" coordorigin=",2" coordsize="73901,104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<o:lock v:ext="edit" aspectratio="t"/>
                  <v:shape id="Picture 52" o:spid="_x0000_s1040" type="#_x0000_t75" style="position:absolute;top:2;width:73901;height:520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">
                    <v:imagedata r:id="rId14" o:title=""/>
                    <v:path arrowok="t"/>
                  </v:shape>
                  <v:shape id="Picture 53" o:spid="_x0000_s1041" type="#_x0000_t75" style="position:absolute;top:52123;width:73901;height:520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">
                    <v:imagedata r:id="rId15" o:title=""/>
                    <v:path arrowok="t"/>
                  </v:shape>
                </v:group>
                <v:shape id="Text Box 83" o:spid="_x0000_s1042" type="#_x0000_t202" style="position:absolute;top:2571;width:3276;height:5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" fillcolor="white [3201]" stroked="f" strokeweight=".5pt">
                  <v:textbox>
                    <w:txbxContent>
                      <w:p w14:paraId="48F1EBED" w14:textId="77777777" w:rsidR="002F50D7" w:rsidRPr="00363746" w:rsidRDefault="002F50D7" w:rsidP="002F50D7">
                        <w:pPr>
                          <w:rPr>
                            <w:b/>
                            <w:sz w:val="48"/>
                          </w:rPr>
                        </w:pPr>
                        <w:r>
                          <w:rPr>
                            <w:b/>
                            <w:sz w:val="48"/>
                          </w:rPr>
                          <w:t>E</w:t>
                        </w:r>
                      </w:p>
                    </w:txbxContent>
                  </v:textbox>
                </v:shape>
                <v:shape id="Text Box 84" o:spid="_x0000_s1043" type="#_x0000_t202" style="position:absolute;top:49434;width:3276;height:5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" fillcolor="white [3201]" stroked="f" strokeweight=".5pt">
                  <v:textbox>
                    <w:txbxContent>
                      <w:p w14:paraId="48F1EBEE" w14:textId="77777777" w:rsidR="002F50D7" w:rsidRPr="00363746" w:rsidRDefault="002F50D7" w:rsidP="002F50D7">
                        <w:pPr>
                          <w:rPr>
                            <w:b/>
                            <w:sz w:val="48"/>
                          </w:rPr>
                        </w:pPr>
                        <w:r>
                          <w:rPr>
                            <w:b/>
                            <w:sz w:val="48"/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br w:type="page"/>
      </w:r>
    </w:p>
    <w:p w14:paraId="48F1EBD4" w14:textId="77777777" w:rsidR="002F50D7" w:rsidRDefault="002F50D7" w:rsidP="002F50D7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8F1EBE3" wp14:editId="4A8E9733">
                <wp:simplePos x="0" y="0"/>
                <wp:positionH relativeFrom="column">
                  <wp:posOffset>-333375</wp:posOffset>
                </wp:positionH>
                <wp:positionV relativeFrom="paragraph">
                  <wp:posOffset>-428625</wp:posOffset>
                </wp:positionV>
                <wp:extent cx="6773024" cy="9377547"/>
                <wp:effectExtent l="0" t="0" r="8890" b="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3024" cy="9377545"/>
                          <a:chOff x="0" y="0"/>
                          <a:chExt cx="6773024" cy="9377545"/>
                        </a:xfrm>
                      </wpg:grpSpPr>
                      <wpg:grpSp>
                        <wpg:cNvPr id="54" name="Group 54"/>
                        <wpg:cNvGrpSpPr>
                          <a:grpSpLocks noChangeAspect="1"/>
                        </wpg:cNvGrpSpPr>
                        <wpg:grpSpPr>
                          <a:xfrm>
                            <a:off x="123825" y="0"/>
                            <a:ext cx="6649199" cy="9377545"/>
                            <a:chOff x="0" y="251"/>
                            <a:chExt cx="7390129" cy="10421115"/>
                          </a:xfrm>
                        </wpg:grpSpPr>
                        <pic:pic xmlns:pic="http://schemas.openxmlformats.org/drawingml/2006/picture">
                          <pic:nvPicPr>
                            <pic:cNvPr id="55" name="Picture 5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" y="251"/>
                              <a:ext cx="7390127" cy="5209034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6" name="Picture 5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212331"/>
                              <a:ext cx="7390129" cy="520903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86" name="Text Box 86"/>
                        <wps:cNvSpPr txBox="1"/>
                        <wps:spPr>
                          <a:xfrm>
                            <a:off x="9525" y="247650"/>
                            <a:ext cx="327660" cy="586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F1EBEF" w14:textId="77777777" w:rsidR="002F50D7" w:rsidRPr="00363746" w:rsidRDefault="002F50D7" w:rsidP="002F50D7">
                              <w:pPr>
                                <w:rPr>
                                  <w:b/>
                                  <w:sz w:val="48"/>
                                </w:rPr>
                              </w:pPr>
                              <w:r>
                                <w:rPr>
                                  <w:b/>
                                  <w:sz w:val="48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Text Box 87"/>
                        <wps:cNvSpPr txBox="1"/>
                        <wps:spPr>
                          <a:xfrm>
                            <a:off x="0" y="5000625"/>
                            <a:ext cx="327660" cy="586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F1EBF0" w14:textId="77777777" w:rsidR="002F50D7" w:rsidRPr="00363746" w:rsidRDefault="002F50D7" w:rsidP="002F50D7">
                              <w:pPr>
                                <w:rPr>
                                  <w:b/>
                                  <w:sz w:val="48"/>
                                </w:rPr>
                              </w:pPr>
                              <w:r>
                                <w:rPr>
                                  <w:b/>
                                  <w:sz w:val="48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F1EBE3" id="Group 13" o:spid="_x0000_s1044" style="position:absolute;margin-left:-26.25pt;margin-top:-33.75pt;width:533.3pt;height:738.4pt;z-index:251662336" coordsize="67730,937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">
                <v:group id="Group 54" o:spid="_x0000_s1045" style="position:absolute;left:1238;width:66492;height:93775" coordorigin=",2" coordsize="73901,104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o:lock v:ext="edit" aspectratio="t"/>
                  <v:shape id="Picture 55" o:spid="_x0000_s1046" type="#_x0000_t75" style="position:absolute;top:2;width:73901;height:520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">
                    <v:imagedata r:id="rId18" o:title=""/>
                    <v:path arrowok="t"/>
                  </v:shape>
                  <v:shape id="Picture 56" o:spid="_x0000_s1047" type="#_x0000_t75" style="position:absolute;top:52123;width:73901;height:520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">
                    <v:imagedata r:id="rId19" o:title=""/>
                    <v:path arrowok="t"/>
                  </v:shape>
                </v:group>
                <v:shape id="Text Box 86" o:spid="_x0000_s1048" type="#_x0000_t202" style="position:absolute;left:95;top:2476;width:3276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" fillcolor="white [3201]" stroked="f" strokeweight=".5pt">
                  <v:textbox>
                    <w:txbxContent>
                      <w:p w14:paraId="48F1EBEF" w14:textId="77777777" w:rsidR="002F50D7" w:rsidRPr="00363746" w:rsidRDefault="002F50D7" w:rsidP="002F50D7">
                        <w:pPr>
                          <w:rPr>
                            <w:b/>
                            <w:sz w:val="48"/>
                          </w:rPr>
                        </w:pPr>
                        <w:r>
                          <w:rPr>
                            <w:b/>
                            <w:sz w:val="48"/>
                          </w:rPr>
                          <w:t>G</w:t>
                        </w:r>
                      </w:p>
                    </w:txbxContent>
                  </v:textbox>
                </v:shape>
                <v:shape id="Text Box 87" o:spid="_x0000_s1049" type="#_x0000_t202" style="position:absolute;top:50006;width:3276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" fillcolor="white [3201]" stroked="f" strokeweight=".5pt">
                  <v:textbox>
                    <w:txbxContent>
                      <w:p w14:paraId="48F1EBF0" w14:textId="77777777" w:rsidR="002F50D7" w:rsidRPr="00363746" w:rsidRDefault="002F50D7" w:rsidP="002F50D7">
                        <w:pPr>
                          <w:rPr>
                            <w:b/>
                            <w:sz w:val="48"/>
                          </w:rPr>
                        </w:pPr>
                        <w:r>
                          <w:rPr>
                            <w:b/>
                            <w:sz w:val="48"/>
                          </w:rPr>
                          <w:t>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8F1EBD5" w14:textId="77777777" w:rsidR="002F50D7" w:rsidRDefault="002F50D7" w:rsidP="002F50D7">
      <w:r>
        <w:br w:type="page"/>
      </w:r>
    </w:p>
    <w:p w14:paraId="48F1EBD6" w14:textId="77777777" w:rsidR="002F50D7" w:rsidRDefault="002F50D7" w:rsidP="002F50D7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8F1EBE5" wp14:editId="3E6A1D7A">
                <wp:simplePos x="0" y="0"/>
                <wp:positionH relativeFrom="column">
                  <wp:posOffset>-428625</wp:posOffset>
                </wp:positionH>
                <wp:positionV relativeFrom="paragraph">
                  <wp:posOffset>-838200</wp:posOffset>
                </wp:positionV>
                <wp:extent cx="6759899" cy="9366803"/>
                <wp:effectExtent l="0" t="0" r="3175" b="635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59899" cy="9366802"/>
                          <a:chOff x="0" y="0"/>
                          <a:chExt cx="6759899" cy="9366802"/>
                        </a:xfrm>
                      </wpg:grpSpPr>
                      <wpg:grpSp>
                        <wpg:cNvPr id="57" name="Group 57"/>
                        <wpg:cNvGrpSpPr>
                          <a:grpSpLocks noChangeAspect="1"/>
                        </wpg:cNvGrpSpPr>
                        <wpg:grpSpPr>
                          <a:xfrm>
                            <a:off x="114300" y="0"/>
                            <a:ext cx="6645599" cy="9366802"/>
                            <a:chOff x="0" y="249"/>
                            <a:chExt cx="7385049" cy="10408478"/>
                          </a:xfrm>
                        </wpg:grpSpPr>
                        <pic:pic xmlns:pic="http://schemas.openxmlformats.org/drawingml/2006/picture">
                          <pic:nvPicPr>
                            <pic:cNvPr id="58" name="Picture 5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204651"/>
                              <a:ext cx="7382509" cy="5204076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9" name="Picture 5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" y="249"/>
                              <a:ext cx="7385048" cy="5205866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88" name="Text Box 88"/>
                        <wps:cNvSpPr txBox="1"/>
                        <wps:spPr>
                          <a:xfrm>
                            <a:off x="57150" y="447675"/>
                            <a:ext cx="327660" cy="586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F1EBF1" w14:textId="77777777" w:rsidR="002F50D7" w:rsidRPr="00363746" w:rsidRDefault="002F50D7" w:rsidP="002F50D7">
                              <w:pPr>
                                <w:rPr>
                                  <w:b/>
                                  <w:sz w:val="48"/>
                                </w:rPr>
                              </w:pPr>
                              <w:r>
                                <w:rPr>
                                  <w:b/>
                                  <w:sz w:val="48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Text Box 89"/>
                        <wps:cNvSpPr txBox="1"/>
                        <wps:spPr>
                          <a:xfrm>
                            <a:off x="0" y="4857750"/>
                            <a:ext cx="327660" cy="586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F1EBF2" w14:textId="77777777" w:rsidR="002F50D7" w:rsidRPr="00363746" w:rsidRDefault="002F50D7" w:rsidP="002F50D7">
                              <w:pPr>
                                <w:rPr>
                                  <w:b/>
                                  <w:sz w:val="48"/>
                                </w:rPr>
                              </w:pPr>
                              <w:r>
                                <w:rPr>
                                  <w:b/>
                                  <w:sz w:val="48"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F1EBE5" id="Group 18" o:spid="_x0000_s1050" style="position:absolute;margin-left:-33.75pt;margin-top:-66pt;width:532.3pt;height:737.55pt;z-index:251663360" coordsize="67598,936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">
                <v:group id="Group 57" o:spid="_x0000_s1051" style="position:absolute;left:1143;width:66455;height:93668" coordorigin=",2" coordsize="73850,1040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o:lock v:ext="edit" aspectratio="t"/>
                  <v:shape id="Picture 58" o:spid="_x0000_s1052" type="#_x0000_t75" style="position:absolute;top:52046;width:73825;height:520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">
                    <v:imagedata r:id="rId22" o:title=""/>
                    <v:path arrowok="t"/>
                  </v:shape>
                  <v:shape id="Picture 59" o:spid="_x0000_s1053" type="#_x0000_t75" style="position:absolute;top:2;width:73850;height:520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">
                    <v:imagedata r:id="rId23" o:title=""/>
                    <v:path arrowok="t"/>
                  </v:shape>
                </v:group>
                <v:shape id="Text Box 88" o:spid="_x0000_s1054" type="#_x0000_t202" style="position:absolute;left:571;top:4476;width:3277;height:5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" fillcolor="white [3201]" stroked="f" strokeweight=".5pt">
                  <v:textbox>
                    <w:txbxContent>
                      <w:p w14:paraId="48F1EBF1" w14:textId="77777777" w:rsidR="002F50D7" w:rsidRPr="00363746" w:rsidRDefault="002F50D7" w:rsidP="002F50D7">
                        <w:pPr>
                          <w:rPr>
                            <w:b/>
                            <w:sz w:val="48"/>
                          </w:rPr>
                        </w:pPr>
                        <w:r>
                          <w:rPr>
                            <w:b/>
                            <w:sz w:val="48"/>
                          </w:rPr>
                          <w:t>I</w:t>
                        </w:r>
                      </w:p>
                    </w:txbxContent>
                  </v:textbox>
                </v:shape>
                <v:shape id="Text Box 89" o:spid="_x0000_s1055" type="#_x0000_t202" style="position:absolute;top:48577;width:3276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" fillcolor="white [3201]" stroked="f" strokeweight=".5pt">
                  <v:textbox>
                    <w:txbxContent>
                      <w:p w14:paraId="48F1EBF2" w14:textId="77777777" w:rsidR="002F50D7" w:rsidRPr="00363746" w:rsidRDefault="002F50D7" w:rsidP="002F50D7">
                        <w:pPr>
                          <w:rPr>
                            <w:b/>
                            <w:sz w:val="48"/>
                          </w:rPr>
                        </w:pPr>
                        <w:r>
                          <w:rPr>
                            <w:b/>
                            <w:sz w:val="48"/>
                          </w:rPr>
                          <w:t>J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8F1EBD7" w14:textId="77777777" w:rsidR="002F50D7" w:rsidRDefault="002F50D7" w:rsidP="002F50D7">
      <w:r>
        <w:br w:type="page"/>
      </w:r>
    </w:p>
    <w:p w14:paraId="48F1EBD8" w14:textId="77777777" w:rsidR="002F50D7" w:rsidRDefault="002F50D7" w:rsidP="002F50D7">
      <w:bookmarkStart w:id="0" w:name="_GoBack"/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8F1EBE7" wp14:editId="04A3E1FA">
                <wp:simplePos x="0" y="0"/>
                <wp:positionH relativeFrom="column">
                  <wp:posOffset>-428625</wp:posOffset>
                </wp:positionH>
                <wp:positionV relativeFrom="paragraph">
                  <wp:posOffset>0</wp:posOffset>
                </wp:positionV>
                <wp:extent cx="7056120" cy="4974590"/>
                <wp:effectExtent l="0" t="0" r="0" b="0"/>
                <wp:wrapTopAndBottom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162"/>
                          <a:ext cx="7056120" cy="4974265"/>
                          <a:chOff x="0" y="162"/>
                          <a:chExt cx="7056120" cy="4974265"/>
                        </a:xfrm>
                      </wpg:grpSpPr>
                      <pic:pic xmlns:pic="http://schemas.openxmlformats.org/drawingml/2006/picture">
                        <pic:nvPicPr>
                          <pic:cNvPr id="60" name="Picture 60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62"/>
                            <a:ext cx="7056120" cy="49742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0" name="Text Box 90"/>
                        <wps:cNvSpPr txBox="1"/>
                        <wps:spPr>
                          <a:xfrm>
                            <a:off x="0" y="257175"/>
                            <a:ext cx="327660" cy="586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F1EBF3" w14:textId="77777777" w:rsidR="002F50D7" w:rsidRPr="00363746" w:rsidRDefault="002F50D7" w:rsidP="002F50D7">
                              <w:pPr>
                                <w:rPr>
                                  <w:b/>
                                  <w:sz w:val="48"/>
                                </w:rPr>
                              </w:pPr>
                              <w:r>
                                <w:rPr>
                                  <w:b/>
                                  <w:sz w:val="48"/>
                                </w:rPr>
                                <w:t>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F1EBE7" id="Group 26" o:spid="_x0000_s1056" style="position:absolute;margin-left:-33.75pt;margin-top:0;width:555.6pt;height:391.7pt;z-index:251664384" coordorigin=",1" coordsize="70561,497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">
                <v:shape id="Picture 60" o:spid="_x0000_s1057" type="#_x0000_t75" style="position:absolute;top:1;width:70561;height:497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">
                  <v:imagedata r:id="rId25" o:title=""/>
                  <v:path arrowok="t"/>
                </v:shape>
                <v:shape id="Text Box 90" o:spid="_x0000_s1058" type="#_x0000_t202" style="position:absolute;top:2571;width:3276;height:5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" fillcolor="white [3201]" stroked="f" strokeweight=".5pt">
                  <v:textbox>
                    <w:txbxContent>
                      <w:p w14:paraId="48F1EBF3" w14:textId="77777777" w:rsidR="002F50D7" w:rsidRPr="00363746" w:rsidRDefault="002F50D7" w:rsidP="002F50D7">
                        <w:pPr>
                          <w:rPr>
                            <w:b/>
                            <w:sz w:val="48"/>
                          </w:rPr>
                        </w:pPr>
                        <w:r>
                          <w:rPr>
                            <w:b/>
                            <w:sz w:val="48"/>
                          </w:rPr>
                          <w:t>K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bookmarkEnd w:id="0"/>
    </w:p>
    <w:p w14:paraId="48F1EBD9" w14:textId="77777777" w:rsidR="002F50D7" w:rsidRDefault="002F50D7" w:rsidP="002F50D7"/>
    <w:p w14:paraId="48F1EBDA" w14:textId="77777777" w:rsidR="002F50D7" w:rsidRDefault="002F50D7" w:rsidP="002F50D7">
      <w:r w:rsidRPr="005C4A45">
        <w:rPr>
          <w:b/>
        </w:rPr>
        <w:t>Supplementary Figure 1</w:t>
      </w:r>
      <w:r>
        <w:rPr>
          <w:b/>
        </w:rPr>
        <w:t xml:space="preserve"> </w:t>
      </w:r>
      <w:r w:rsidRPr="007B1957">
        <w:t>Manhattan and QQ plots</w:t>
      </w:r>
      <w:r>
        <w:rPr>
          <w:b/>
        </w:rPr>
        <w:t xml:space="preserve"> </w:t>
      </w:r>
      <w:r>
        <w:t xml:space="preserve">using the 50K SNP data (left) and the imputed SNP data (right) for all traits and age classes. </w:t>
      </w:r>
      <w:r w:rsidRPr="007B1957">
        <w:rPr>
          <w:b/>
        </w:rPr>
        <w:t>A)</w:t>
      </w:r>
      <w:r>
        <w:t xml:space="preserve"> birth weight, </w:t>
      </w:r>
      <w:r w:rsidRPr="007B1957">
        <w:rPr>
          <w:b/>
        </w:rPr>
        <w:t>B)</w:t>
      </w:r>
      <w:r>
        <w:t xml:space="preserve"> lamb August weight, </w:t>
      </w:r>
      <w:r w:rsidRPr="007B1957">
        <w:rPr>
          <w:b/>
        </w:rPr>
        <w:t>C)</w:t>
      </w:r>
      <w:r>
        <w:t xml:space="preserve"> lamb foreleg length, </w:t>
      </w:r>
      <w:r w:rsidRPr="007B1957">
        <w:rPr>
          <w:b/>
        </w:rPr>
        <w:t>D)</w:t>
      </w:r>
      <w:r>
        <w:t xml:space="preserve"> lamb hindleg length, </w:t>
      </w:r>
      <w:r w:rsidRPr="007B1957">
        <w:rPr>
          <w:b/>
        </w:rPr>
        <w:t>E)</w:t>
      </w:r>
      <w:r>
        <w:t xml:space="preserve"> lamb metacarpal length, </w:t>
      </w:r>
      <w:r w:rsidRPr="007B1957">
        <w:rPr>
          <w:b/>
        </w:rPr>
        <w:t>F)</w:t>
      </w:r>
      <w:r>
        <w:t xml:space="preserve"> lamb jaw length, </w:t>
      </w:r>
      <w:r w:rsidRPr="007B1957">
        <w:rPr>
          <w:b/>
        </w:rPr>
        <w:t>G)</w:t>
      </w:r>
      <w:r>
        <w:t xml:space="preserve"> adult August weight, </w:t>
      </w:r>
      <w:r w:rsidRPr="007B1957">
        <w:rPr>
          <w:b/>
        </w:rPr>
        <w:t>H)</w:t>
      </w:r>
      <w:r>
        <w:t xml:space="preserve"> adult foreleg length, </w:t>
      </w:r>
      <w:r w:rsidRPr="007B1957">
        <w:rPr>
          <w:b/>
        </w:rPr>
        <w:t>I)</w:t>
      </w:r>
      <w:r>
        <w:t xml:space="preserve"> adult hindleg length, </w:t>
      </w:r>
      <w:r w:rsidRPr="007B1957">
        <w:rPr>
          <w:b/>
        </w:rPr>
        <w:t>J)</w:t>
      </w:r>
      <w:r>
        <w:t xml:space="preserve"> adult metacarpal length, and </w:t>
      </w:r>
      <w:r w:rsidRPr="007B1957">
        <w:rPr>
          <w:b/>
        </w:rPr>
        <w:t>K)</w:t>
      </w:r>
      <w:r>
        <w:t xml:space="preserve"> adult jaw length. In the Manhattan plots, the red line represents the significance threshold (</w:t>
      </w:r>
      <w:r w:rsidRPr="00433E86">
        <w:t>2.49e</w:t>
      </w:r>
      <w:r w:rsidRPr="00433E86">
        <w:rPr>
          <w:vertAlign w:val="superscript"/>
        </w:rPr>
        <w:t>-06</w:t>
      </w:r>
      <w:r>
        <w:t xml:space="preserve"> for the 50K SNP data</w:t>
      </w:r>
      <w:r w:rsidRPr="00433E86">
        <w:t xml:space="preserve"> and 1.03e</w:t>
      </w:r>
      <w:r w:rsidRPr="00433E86">
        <w:rPr>
          <w:vertAlign w:val="superscript"/>
        </w:rPr>
        <w:t>-06</w:t>
      </w:r>
      <w:r>
        <w:t xml:space="preserve"> for the imputed SNP data)</w:t>
      </w:r>
      <w:r w:rsidRPr="00433E86">
        <w:t xml:space="preserve"> </w:t>
      </w:r>
      <w:r>
        <w:t xml:space="preserve"> – any SNPs above this threshold are considered to be significantly associated with variation in their respective traits. In the QQ plots, the red line is the X=Y line.</w:t>
      </w:r>
    </w:p>
    <w:p w14:paraId="48F1EBDB" w14:textId="77777777" w:rsidR="002F50D7" w:rsidRDefault="002F50D7" w:rsidP="002F50D7"/>
    <w:p w14:paraId="48F1EBDC" w14:textId="77777777" w:rsidR="0040574D" w:rsidRDefault="0040574D"/>
    <w:sectPr w:rsidR="00405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0D7"/>
    <w:rsid w:val="002F50D7"/>
    <w:rsid w:val="0040574D"/>
    <w:rsid w:val="0044080C"/>
    <w:rsid w:val="00EB40F6"/>
    <w:rsid w:val="00FC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1EBCD"/>
  <w15:chartTrackingRefBased/>
  <w15:docId w15:val="{A6CE81F1-2E84-4A62-9B54-B58AE4784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aelinn</dc:creator>
  <cp:keywords/>
  <dc:description/>
  <cp:lastModifiedBy>JAMES Caelinn</cp:lastModifiedBy>
  <cp:revision>2</cp:revision>
  <dcterms:created xsi:type="dcterms:W3CDTF">2022-02-28T14:24:00Z</dcterms:created>
  <dcterms:modified xsi:type="dcterms:W3CDTF">2022-06-27T08:46:00Z</dcterms:modified>
</cp:coreProperties>
</file>